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FCC84" w14:textId="77777777" w:rsidR="007E6B7B" w:rsidRDefault="007E6B7B" w:rsidP="007E6B7B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9D0EBD">
        <w:rPr>
          <w:rFonts w:asciiTheme="majorBidi" w:hAnsiTheme="majorBidi" w:cstheme="majorBidi"/>
          <w:b/>
          <w:bCs/>
          <w:sz w:val="40"/>
          <w:szCs w:val="40"/>
        </w:rPr>
        <w:t>Supplementary materials</w:t>
      </w:r>
    </w:p>
    <w:p w14:paraId="5BA5CAD4" w14:textId="77777777" w:rsidR="007E6B7B" w:rsidRDefault="007E6B7B" w:rsidP="007E6B7B">
      <w:pPr>
        <w:rPr>
          <w:rFonts w:asciiTheme="majorBidi" w:hAnsiTheme="majorBidi" w:cstheme="majorBidi"/>
          <w:sz w:val="40"/>
          <w:szCs w:val="40"/>
        </w:rPr>
      </w:pPr>
    </w:p>
    <w:p w14:paraId="07EFF8D2" w14:textId="3832C78B" w:rsidR="007E6B7B" w:rsidRDefault="00463547" w:rsidP="007E6B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3547">
        <w:rPr>
          <w:rFonts w:ascii="Times New Roman" w:hAnsi="Times New Roman" w:cs="Times New Roman"/>
          <w:sz w:val="24"/>
          <w:szCs w:val="24"/>
          <w:lang w:val="en-GB"/>
        </w:rPr>
        <w:t>Sleep mediates the relationship between precarious employment and mental health</w:t>
      </w:r>
    </w:p>
    <w:p w14:paraId="2D66693D" w14:textId="77777777" w:rsidR="007E6B7B" w:rsidRPr="00FB4510" w:rsidRDefault="007E6B7B" w:rsidP="007E6B7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E00BD9" w14:textId="77777777" w:rsidR="007E6B7B" w:rsidRPr="00364A70" w:rsidRDefault="007E6B7B" w:rsidP="007E6B7B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650A19">
        <w:rPr>
          <w:rFonts w:ascii="Times New Roman" w:hAnsi="Times New Roman" w:cs="Times New Roman"/>
          <w:bCs/>
          <w:sz w:val="24"/>
          <w:szCs w:val="24"/>
          <w:lang w:val="en-GB"/>
        </w:rPr>
        <w:t>Occupational distribution in the study sample by the level of precariousness</w:t>
      </w:r>
    </w:p>
    <w:p w14:paraId="4A3367A3" w14:textId="77777777" w:rsidR="007E6B7B" w:rsidRPr="00FB4510" w:rsidRDefault="007E6B7B" w:rsidP="007E6B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B4510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B45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979EA">
        <w:rPr>
          <w:rFonts w:ascii="Times New Roman" w:hAnsi="Times New Roman" w:cs="Times New Roman"/>
          <w:sz w:val="24"/>
          <w:szCs w:val="24"/>
          <w:lang w:val="en-GB"/>
        </w:rPr>
        <w:t>Factor loadings from exploratory factor analysis of the PES</w:t>
      </w:r>
    </w:p>
    <w:p w14:paraId="311BAFF5" w14:textId="77777777" w:rsidR="007E6B7B" w:rsidRPr="00FB4510" w:rsidRDefault="007E6B7B" w:rsidP="007E6B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3A1862" w14:textId="77777777" w:rsidR="007E6B7B" w:rsidRPr="00FB4510" w:rsidRDefault="007E6B7B" w:rsidP="007E6B7B">
      <w:pPr>
        <w:rPr>
          <w:rFonts w:ascii="Times New Roman" w:hAnsi="Times New Roman" w:cs="Times New Roman"/>
          <w:sz w:val="24"/>
          <w:szCs w:val="24"/>
          <w:lang w:val="en-GB"/>
        </w:rPr>
        <w:sectPr w:rsidR="007E6B7B" w:rsidRPr="00FB4510" w:rsidSect="00635DD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B4510">
        <w:rPr>
          <w:rFonts w:ascii="Times New Roman" w:hAnsi="Times New Roman" w:cs="Times New Roman"/>
          <w:sz w:val="24"/>
          <w:szCs w:val="24"/>
          <w:lang w:val="en-GB"/>
        </w:rPr>
        <w:t>This supplementary material has been provided by the authors to give readers additional information about their work.</w:t>
      </w:r>
    </w:p>
    <w:p w14:paraId="65C61AED" w14:textId="77777777" w:rsidR="007E6B7B" w:rsidRPr="004F6926" w:rsidRDefault="007E6B7B" w:rsidP="007E6B7B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4F692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4F692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F692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bookmarkStart w:id="0" w:name="_Hlk137470057"/>
      <w:r w:rsidRPr="00312ED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Occupational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d</w:t>
      </w:r>
      <w:r w:rsidRPr="00312ED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istribution in the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312ED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tudy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312ED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ample</w:t>
      </w:r>
      <w:r w:rsidRPr="004F692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by the level of precariousness</w:t>
      </w:r>
    </w:p>
    <w:tbl>
      <w:tblPr>
        <w:tblStyle w:val="TableGrid"/>
        <w:tblW w:w="0" w:type="auto"/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701"/>
        <w:gridCol w:w="1134"/>
      </w:tblGrid>
      <w:tr w:rsidR="007E6B7B" w:rsidRPr="00015662" w14:paraId="6AB79A99" w14:textId="77777777" w:rsidTr="00B85EDE">
        <w:trPr>
          <w:trHeight w:val="67"/>
        </w:trPr>
        <w:tc>
          <w:tcPr>
            <w:tcW w:w="3402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bookmarkEnd w:id="0"/>
          <w:p w14:paraId="7C03E031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3BBCBFCC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 (%)</w:t>
            </w:r>
          </w:p>
        </w:tc>
        <w:tc>
          <w:tcPr>
            <w:tcW w:w="4253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316C2A9" w14:textId="77777777" w:rsidR="007E6B7B" w:rsidRPr="009A4614" w:rsidRDefault="007E6B7B" w:rsidP="00B85ED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cariousnes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36A729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</w:tr>
      <w:tr w:rsidR="007E6B7B" w:rsidRPr="00015662" w14:paraId="31F7BC68" w14:textId="77777777" w:rsidTr="00B85EDE">
        <w:trPr>
          <w:trHeight w:val="67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B2BD18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0D0F93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1B2351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2694A6" w14:textId="77777777" w:rsidR="007E6B7B" w:rsidRPr="009A4614" w:rsidRDefault="007E6B7B" w:rsidP="00B85ED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461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215CF4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015662" w14:paraId="7FDF11CA" w14:textId="77777777" w:rsidTr="00B85EDE">
        <w:trPr>
          <w:trHeight w:val="284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0803AB5E" w14:textId="77777777" w:rsidR="007E6B7B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FD1E781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AAF5BE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3A21E23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6B13B0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27</w:t>
            </w:r>
          </w:p>
        </w:tc>
      </w:tr>
      <w:tr w:rsidR="007E6B7B" w:rsidRPr="00015662" w14:paraId="73B05B65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BA5DD5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91A5E">
              <w:rPr>
                <w:rFonts w:asciiTheme="majorBidi" w:hAnsiTheme="majorBidi" w:cstheme="majorBidi"/>
                <w:sz w:val="18"/>
                <w:szCs w:val="18"/>
              </w:rPr>
              <w:t>Professional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AE7A24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051E8">
              <w:rPr>
                <w:rFonts w:asciiTheme="majorBidi" w:hAnsiTheme="majorBidi" w:cstheme="majorBidi"/>
                <w:sz w:val="18"/>
                <w:szCs w:val="18"/>
              </w:rPr>
              <w:t>1656 (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906EAC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051E8">
              <w:rPr>
                <w:rFonts w:asciiTheme="majorBidi" w:hAnsiTheme="majorBidi" w:cstheme="majorBidi"/>
                <w:sz w:val="18"/>
                <w:szCs w:val="18"/>
              </w:rPr>
              <w:t>398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F2B426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051E8">
              <w:rPr>
                <w:rFonts w:asciiTheme="majorBidi" w:hAnsiTheme="majorBidi" w:cstheme="majorBidi"/>
                <w:sz w:val="18"/>
                <w:szCs w:val="18"/>
              </w:rPr>
              <w:t>64 ( 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5CC6D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344CC">
              <w:rPr>
                <w:rFonts w:asciiTheme="majorBidi" w:hAnsiTheme="majorBidi" w:cstheme="majorBidi"/>
                <w:sz w:val="18"/>
                <w:szCs w:val="18"/>
              </w:rPr>
              <w:t>2118 (26.1)</w:t>
            </w:r>
          </w:p>
        </w:tc>
      </w:tr>
      <w:tr w:rsidR="007E6B7B" w:rsidRPr="00015662" w14:paraId="156CFE53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AF1DD0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0BF9">
              <w:rPr>
                <w:rFonts w:asciiTheme="majorBidi" w:hAnsiTheme="majorBidi" w:cstheme="majorBidi"/>
                <w:sz w:val="18"/>
                <w:szCs w:val="18"/>
              </w:rPr>
              <w:t>Clerical and Administrative Wor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7929A" w14:textId="77777777" w:rsidR="007E6B7B" w:rsidRPr="004B5090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14E3C">
              <w:rPr>
                <w:rFonts w:asciiTheme="majorBidi" w:hAnsiTheme="majorBidi" w:cstheme="majorBidi"/>
                <w:sz w:val="18"/>
                <w:szCs w:val="18"/>
              </w:rPr>
              <w:t>736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FCFD8" w14:textId="77777777" w:rsidR="007E6B7B" w:rsidRPr="00684046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14E3C">
              <w:rPr>
                <w:rFonts w:asciiTheme="majorBidi" w:hAnsiTheme="majorBidi" w:cstheme="majorBidi"/>
                <w:sz w:val="18"/>
                <w:szCs w:val="18"/>
              </w:rPr>
              <w:t>333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590A0" w14:textId="77777777" w:rsidR="007E6B7B" w:rsidRPr="003B3544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14E3C">
              <w:rPr>
                <w:rFonts w:asciiTheme="majorBidi" w:hAnsiTheme="majorBidi" w:cstheme="majorBidi"/>
                <w:sz w:val="18"/>
                <w:szCs w:val="18"/>
              </w:rPr>
              <w:t>76 (1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A070A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C2E50">
              <w:rPr>
                <w:rFonts w:asciiTheme="majorBidi" w:hAnsiTheme="majorBidi" w:cstheme="majorBidi"/>
                <w:sz w:val="18"/>
                <w:szCs w:val="18"/>
              </w:rPr>
              <w:t>1145 (14.1)</w:t>
            </w:r>
          </w:p>
        </w:tc>
      </w:tr>
      <w:tr w:rsidR="007E6B7B" w:rsidRPr="00015662" w14:paraId="2932073E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657B04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474A">
              <w:rPr>
                <w:rFonts w:asciiTheme="majorBidi" w:hAnsiTheme="majorBidi" w:cstheme="majorBidi"/>
                <w:sz w:val="18"/>
                <w:szCs w:val="18"/>
              </w:rPr>
              <w:t>Community and Personal Service Wor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2CF927" w14:textId="77777777" w:rsidR="007E6B7B" w:rsidRPr="00CD3470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7CEA">
              <w:rPr>
                <w:rFonts w:asciiTheme="majorBidi" w:hAnsiTheme="majorBidi" w:cstheme="majorBidi"/>
                <w:sz w:val="18"/>
                <w:szCs w:val="18"/>
              </w:rPr>
              <w:t>447 ( 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5F4FEB" w14:textId="77777777" w:rsidR="007E6B7B" w:rsidRPr="00D175C3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7CEA">
              <w:rPr>
                <w:rFonts w:asciiTheme="majorBidi" w:hAnsiTheme="majorBidi" w:cstheme="majorBidi"/>
                <w:sz w:val="18"/>
                <w:szCs w:val="18"/>
              </w:rPr>
              <w:t>458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89C2DE" w14:textId="77777777" w:rsidR="007E6B7B" w:rsidRPr="006B2C20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C7CEA">
              <w:rPr>
                <w:rFonts w:asciiTheme="majorBidi" w:hAnsiTheme="majorBidi" w:cstheme="majorBidi"/>
                <w:sz w:val="18"/>
                <w:szCs w:val="18"/>
              </w:rPr>
              <w:t>178 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55F9E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C7EE9">
              <w:rPr>
                <w:rFonts w:asciiTheme="majorBidi" w:hAnsiTheme="majorBidi" w:cstheme="majorBidi"/>
                <w:sz w:val="18"/>
                <w:szCs w:val="18"/>
              </w:rPr>
              <w:t>1083 (13.3)</w:t>
            </w:r>
          </w:p>
        </w:tc>
      </w:tr>
      <w:tr w:rsidR="007E6B7B" w:rsidRPr="00015662" w14:paraId="5836EEEE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4CA877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11F7">
              <w:rPr>
                <w:rFonts w:asciiTheme="majorBidi" w:hAnsiTheme="majorBidi" w:cstheme="majorBidi"/>
                <w:sz w:val="18"/>
                <w:szCs w:val="18"/>
              </w:rPr>
              <w:t>Manag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7E05B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09E">
              <w:rPr>
                <w:rFonts w:asciiTheme="majorBidi" w:hAnsiTheme="majorBidi" w:cstheme="majorBidi"/>
                <w:sz w:val="18"/>
                <w:szCs w:val="18"/>
              </w:rPr>
              <w:t>866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6D81A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09E">
              <w:rPr>
                <w:rFonts w:asciiTheme="majorBidi" w:hAnsiTheme="majorBidi" w:cstheme="majorBidi"/>
                <w:sz w:val="18"/>
                <w:szCs w:val="18"/>
              </w:rPr>
              <w:t>144 ( 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D3D80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09E">
              <w:rPr>
                <w:rFonts w:asciiTheme="majorBidi" w:hAnsiTheme="majorBidi" w:cstheme="majorBidi"/>
                <w:sz w:val="18"/>
                <w:szCs w:val="18"/>
              </w:rPr>
              <w:t>13 ( 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D529C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91911">
              <w:rPr>
                <w:rFonts w:asciiTheme="majorBidi" w:hAnsiTheme="majorBidi" w:cstheme="majorBidi"/>
                <w:sz w:val="18"/>
                <w:szCs w:val="18"/>
              </w:rPr>
              <w:t>1023 (12.6)</w:t>
            </w:r>
          </w:p>
        </w:tc>
      </w:tr>
      <w:tr w:rsidR="007E6B7B" w:rsidRPr="00015662" w14:paraId="4193BCB4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790C82" w14:textId="77777777" w:rsidR="007E6B7B" w:rsidRPr="005649E9" w:rsidRDefault="007E6B7B" w:rsidP="00B85ED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5649E9">
              <w:rPr>
                <w:rFonts w:asciiTheme="majorBidi" w:hAnsiTheme="majorBidi" w:cstheme="majorBidi"/>
                <w:sz w:val="18"/>
                <w:szCs w:val="18"/>
              </w:rPr>
              <w:t>Technicians and Trades Wor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E1AE39" w14:textId="77777777" w:rsidR="007E6B7B" w:rsidRPr="002E6AF1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B26">
              <w:rPr>
                <w:rFonts w:asciiTheme="majorBidi" w:hAnsiTheme="majorBidi" w:cstheme="majorBidi"/>
                <w:sz w:val="18"/>
                <w:szCs w:val="18"/>
              </w:rPr>
              <w:t>631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56FC3" w14:textId="77777777" w:rsidR="007E6B7B" w:rsidRPr="00CB657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B26">
              <w:rPr>
                <w:rFonts w:asciiTheme="majorBidi" w:hAnsiTheme="majorBidi" w:cstheme="majorBidi"/>
                <w:sz w:val="18"/>
                <w:szCs w:val="18"/>
              </w:rPr>
              <w:t>295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D6860" w14:textId="77777777" w:rsidR="007E6B7B" w:rsidRPr="001C279B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02D6B">
              <w:rPr>
                <w:rFonts w:asciiTheme="majorBidi" w:hAnsiTheme="majorBidi" w:cstheme="majorBidi"/>
                <w:sz w:val="18"/>
                <w:szCs w:val="18"/>
              </w:rPr>
              <w:t>54 ( 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A113A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46B26">
              <w:rPr>
                <w:rFonts w:asciiTheme="majorBidi" w:hAnsiTheme="majorBidi" w:cstheme="majorBidi"/>
                <w:sz w:val="18"/>
                <w:szCs w:val="18"/>
              </w:rPr>
              <w:t>980 (12.1)</w:t>
            </w:r>
          </w:p>
        </w:tc>
      </w:tr>
      <w:tr w:rsidR="007E6B7B" w:rsidRPr="00015662" w14:paraId="15EA57E3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BB2F0A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70CD">
              <w:rPr>
                <w:rFonts w:asciiTheme="majorBidi" w:hAnsiTheme="majorBidi" w:cstheme="majorBidi"/>
                <w:sz w:val="18"/>
                <w:szCs w:val="18"/>
              </w:rPr>
              <w:t>Sales Work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870D2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87086">
              <w:rPr>
                <w:rFonts w:asciiTheme="majorBidi" w:hAnsiTheme="majorBidi" w:cstheme="majorBidi"/>
                <w:sz w:val="18"/>
                <w:szCs w:val="18"/>
              </w:rPr>
              <w:t>248 ( 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CE820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87086">
              <w:rPr>
                <w:rFonts w:asciiTheme="majorBidi" w:hAnsiTheme="majorBidi" w:cstheme="majorBidi"/>
                <w:sz w:val="18"/>
                <w:szCs w:val="18"/>
              </w:rPr>
              <w:t>293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20A8A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87086">
              <w:rPr>
                <w:rFonts w:asciiTheme="majorBidi" w:hAnsiTheme="majorBidi" w:cstheme="majorBidi"/>
                <w:sz w:val="18"/>
                <w:szCs w:val="18"/>
              </w:rPr>
              <w:t>89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B0DB9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70CD">
              <w:rPr>
                <w:rFonts w:asciiTheme="majorBidi" w:hAnsiTheme="majorBidi" w:cstheme="majorBidi"/>
                <w:sz w:val="18"/>
                <w:szCs w:val="18"/>
              </w:rPr>
              <w:t>630 ( 7.8)</w:t>
            </w:r>
          </w:p>
        </w:tc>
      </w:tr>
      <w:tr w:rsidR="007E6B7B" w:rsidRPr="00015662" w14:paraId="3688CDD3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A6599" w14:textId="77777777" w:rsidR="007E6B7B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25D7A">
              <w:rPr>
                <w:rFonts w:asciiTheme="majorBidi" w:hAnsiTheme="majorBidi" w:cstheme="majorBidi"/>
                <w:sz w:val="18"/>
                <w:szCs w:val="18"/>
              </w:rPr>
              <w:t>Labour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587906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83AF0">
              <w:rPr>
                <w:rFonts w:asciiTheme="majorBidi" w:hAnsiTheme="majorBidi" w:cstheme="majorBidi"/>
                <w:sz w:val="18"/>
                <w:szCs w:val="18"/>
              </w:rPr>
              <w:t>200 ( 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797E0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1A44">
              <w:rPr>
                <w:rFonts w:asciiTheme="majorBidi" w:hAnsiTheme="majorBidi" w:cstheme="majorBidi"/>
                <w:sz w:val="18"/>
                <w:szCs w:val="18"/>
              </w:rPr>
              <w:t>298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FA24CD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A1A44">
              <w:rPr>
                <w:rFonts w:asciiTheme="majorBidi" w:hAnsiTheme="majorBidi" w:cstheme="majorBidi"/>
                <w:sz w:val="18"/>
                <w:szCs w:val="18"/>
              </w:rPr>
              <w:t>129 (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627755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83AF0">
              <w:rPr>
                <w:rFonts w:asciiTheme="majorBidi" w:hAnsiTheme="majorBidi" w:cstheme="majorBidi"/>
                <w:sz w:val="18"/>
                <w:szCs w:val="18"/>
              </w:rPr>
              <w:t>627 ( 7.7)</w:t>
            </w:r>
          </w:p>
        </w:tc>
      </w:tr>
      <w:tr w:rsidR="007E6B7B" w:rsidRPr="00015662" w14:paraId="3DF5FB2F" w14:textId="77777777" w:rsidTr="00B85ED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CD83E" w14:textId="77777777" w:rsidR="007E6B7B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778DB">
              <w:rPr>
                <w:rFonts w:asciiTheme="majorBidi" w:hAnsiTheme="majorBidi" w:cstheme="majorBidi"/>
                <w:sz w:val="18"/>
                <w:szCs w:val="18"/>
              </w:rPr>
              <w:t>Machinery Operators and Driv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08C07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00C0">
              <w:rPr>
                <w:rFonts w:asciiTheme="majorBidi" w:hAnsiTheme="majorBidi" w:cstheme="majorBidi"/>
                <w:sz w:val="18"/>
                <w:szCs w:val="18"/>
              </w:rPr>
              <w:t>273 ( 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8C9A7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00C0">
              <w:rPr>
                <w:rFonts w:asciiTheme="majorBidi" w:hAnsiTheme="majorBidi" w:cstheme="majorBidi"/>
                <w:sz w:val="18"/>
                <w:szCs w:val="18"/>
              </w:rPr>
              <w:t>197 ( 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CCEBB" w14:textId="77777777" w:rsidR="007E6B7B" w:rsidRPr="00794727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E56BB">
              <w:rPr>
                <w:rFonts w:asciiTheme="majorBidi" w:hAnsiTheme="majorBidi" w:cstheme="majorBidi"/>
                <w:sz w:val="18"/>
                <w:szCs w:val="18"/>
              </w:rPr>
              <w:t>47 ( 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3A536" w14:textId="77777777" w:rsidR="007E6B7B" w:rsidRPr="00015662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778DB">
              <w:rPr>
                <w:rFonts w:asciiTheme="majorBidi" w:hAnsiTheme="majorBidi" w:cstheme="majorBidi"/>
                <w:sz w:val="18"/>
                <w:szCs w:val="18"/>
              </w:rPr>
              <w:t>517 ( 6.4)</w:t>
            </w:r>
          </w:p>
        </w:tc>
      </w:tr>
    </w:tbl>
    <w:p w14:paraId="20B20980" w14:textId="77777777" w:rsidR="007E6B7B" w:rsidRDefault="007E6B7B" w:rsidP="007E6B7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69233BA7" w14:textId="77777777" w:rsidR="007E6B7B" w:rsidRDefault="007E6B7B" w:rsidP="007E6B7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07B472CD" w14:textId="77777777" w:rsidR="007E6B7B" w:rsidRDefault="007E6B7B" w:rsidP="007E6B7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30A4E2FD" w14:textId="77777777" w:rsidR="007E6B7B" w:rsidRDefault="007E6B7B" w:rsidP="007E6B7B"/>
    <w:p w14:paraId="40A4C672" w14:textId="77777777" w:rsidR="007E6B7B" w:rsidRDefault="007E6B7B" w:rsidP="007E6B7B"/>
    <w:p w14:paraId="0C5DE8A5" w14:textId="77777777" w:rsidR="007E6B7B" w:rsidRDefault="007E6B7B" w:rsidP="007E6B7B"/>
    <w:p w14:paraId="09B2C4A2" w14:textId="77777777" w:rsidR="007E6B7B" w:rsidRDefault="007E6B7B" w:rsidP="007E6B7B"/>
    <w:p w14:paraId="2A2E214B" w14:textId="77777777" w:rsidR="007E6B7B" w:rsidRDefault="007E6B7B" w:rsidP="007E6B7B"/>
    <w:p w14:paraId="46BFF4B1" w14:textId="77777777" w:rsidR="007E6B7B" w:rsidRDefault="007E6B7B" w:rsidP="007E6B7B"/>
    <w:p w14:paraId="4D1AF7DA" w14:textId="77777777" w:rsidR="007E6B7B" w:rsidRDefault="007E6B7B" w:rsidP="007E6B7B"/>
    <w:p w14:paraId="1EA33FF6" w14:textId="77777777" w:rsidR="007E6B7B" w:rsidRDefault="007E6B7B" w:rsidP="007E6B7B"/>
    <w:p w14:paraId="77D98B11" w14:textId="77777777" w:rsidR="007E6B7B" w:rsidRDefault="007E6B7B" w:rsidP="007E6B7B"/>
    <w:p w14:paraId="6FB90F0C" w14:textId="77777777" w:rsidR="007E6B7B" w:rsidRDefault="007E6B7B" w:rsidP="007E6B7B"/>
    <w:p w14:paraId="29833393" w14:textId="77777777" w:rsidR="007E6B7B" w:rsidRDefault="007E6B7B" w:rsidP="007E6B7B"/>
    <w:p w14:paraId="295E5DC1" w14:textId="77777777" w:rsidR="007E6B7B" w:rsidRDefault="007E6B7B" w:rsidP="007E6B7B"/>
    <w:p w14:paraId="243F764E" w14:textId="77777777" w:rsidR="007E6B7B" w:rsidRDefault="007E6B7B" w:rsidP="007E6B7B"/>
    <w:p w14:paraId="31AA42DD" w14:textId="77777777" w:rsidR="007E6B7B" w:rsidRPr="003F6014" w:rsidRDefault="007E6B7B" w:rsidP="007E6B7B"/>
    <w:p w14:paraId="6BD3D86C" w14:textId="77777777" w:rsidR="007E6B7B" w:rsidRDefault="007E6B7B" w:rsidP="007E6B7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392293A8" w14:textId="77777777" w:rsidR="007E6B7B" w:rsidRDefault="007E6B7B" w:rsidP="007E6B7B"/>
    <w:p w14:paraId="7E876793" w14:textId="77777777" w:rsidR="007E6B7B" w:rsidRPr="00312ED9" w:rsidRDefault="007E6B7B" w:rsidP="007E6B7B"/>
    <w:p w14:paraId="2B9D608C" w14:textId="77777777" w:rsidR="007E6B7B" w:rsidRDefault="007E6B7B" w:rsidP="007E6B7B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4F8DB54C" w14:textId="77777777" w:rsidR="007E6B7B" w:rsidRPr="00312ED9" w:rsidRDefault="007E6B7B" w:rsidP="007E6B7B"/>
    <w:p w14:paraId="0A7107AB" w14:textId="77777777" w:rsidR="007E6B7B" w:rsidRPr="004D2F78" w:rsidRDefault="007E6B7B" w:rsidP="007E6B7B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A24DE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A24DE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4D2F7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Factor loadings from exploratory factor analysis of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the PES</w:t>
      </w:r>
      <w:r w:rsidRPr="004D2F7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82"/>
        <w:gridCol w:w="1859"/>
        <w:gridCol w:w="1888"/>
        <w:gridCol w:w="1897"/>
      </w:tblGrid>
      <w:tr w:rsidR="007E6B7B" w:rsidRPr="00C1784D" w14:paraId="1C1BC9F9" w14:textId="77777777" w:rsidTr="00B85EDE">
        <w:trPr>
          <w:trHeight w:val="340"/>
          <w:jc w:val="center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FE38B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Variables</w:t>
            </w:r>
          </w:p>
        </w:tc>
        <w:tc>
          <w:tcPr>
            <w:tcW w:w="37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091CB9" w14:textId="77777777" w:rsidR="007E6B7B" w:rsidRPr="00C1784D" w:rsidRDefault="007E6B7B" w:rsidP="00B85ED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Factor loading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9F94CA" w14:textId="77777777" w:rsidR="007E6B7B" w:rsidRPr="00C1784D" w:rsidRDefault="007E6B7B" w:rsidP="00B85ED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Cronbach's alpha</w:t>
            </w:r>
          </w:p>
        </w:tc>
      </w:tr>
      <w:tr w:rsidR="007E6B7B" w:rsidRPr="00C1784D" w14:paraId="792DF92C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201EF6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50A479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Objective (factor 1)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C29F62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Subjective (factor 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693BF4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64EB9621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FECC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Type of contract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7D504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935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3CC80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9205E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14E57CA2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CEB63FA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Work schedul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D674E8E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C1784D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F3D642A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138A382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0AFF4605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2EB147D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Individual incom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F7DDDBF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6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AB0B62A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8493190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75111553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E2DE616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Household incom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1E0C3A4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2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6BE48E9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D0006C9" w14:textId="77777777" w:rsidR="007E6B7B" w:rsidRPr="00C1784D" w:rsidRDefault="007E6B7B" w:rsidP="00B85ED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7E6B7B" w:rsidRPr="00C1784D" w14:paraId="6ED55691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6BF5DC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Paid holiday leav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7C3B131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9718E73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472AFF6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2D8C03D7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966EF97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Paid sick leave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D023185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832A7F6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6270BD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73092150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F7C0846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Union membershi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45655FA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4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F2D04B3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D1A3FA9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4E74CACB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50020F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Chance of losing the jo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6BC700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BE24C4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953DE8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6B7B" w:rsidRPr="00C1784D" w14:paraId="2FE792C6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949B98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Job security satisfac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220BDB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2DB14A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8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F750E7" w14:textId="77777777" w:rsidR="007E6B7B" w:rsidRPr="00C1784D" w:rsidRDefault="007E6B7B" w:rsidP="00B85ED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50*</w:t>
            </w:r>
          </w:p>
        </w:tc>
      </w:tr>
      <w:tr w:rsidR="007E6B7B" w:rsidRPr="00C1784D" w14:paraId="58FB86DA" w14:textId="77777777" w:rsidTr="00B85EDE">
        <w:trPr>
          <w:trHeight w:val="340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F67C23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Subjective financial security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052C1F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7A8033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784D">
              <w:rPr>
                <w:rFonts w:asciiTheme="majorBidi" w:hAnsiTheme="majorBidi" w:cstheme="majorBidi"/>
                <w:sz w:val="18"/>
                <w:szCs w:val="18"/>
              </w:rPr>
              <w:t>0.23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94DD53" w14:textId="77777777" w:rsidR="007E6B7B" w:rsidRPr="00C1784D" w:rsidRDefault="007E6B7B" w:rsidP="00B85ED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47140E5" w14:textId="77777777" w:rsidR="007E6B7B" w:rsidRPr="00883962" w:rsidRDefault="007E6B7B" w:rsidP="007E6B7B">
      <w:pPr>
        <w:spacing w:line="240" w:lineRule="auto"/>
        <w:jc w:val="both"/>
        <w:rPr>
          <w:rFonts w:ascii="Times New Roman" w:eastAsia="TimesNewRomanPSMT" w:hAnsi="Times New Roman" w:cs="Times New Roman"/>
          <w:sz w:val="18"/>
          <w:szCs w:val="18"/>
        </w:rPr>
      </w:pPr>
      <w:r w:rsidRPr="00883962">
        <w:rPr>
          <w:rFonts w:ascii="Times New Roman" w:eastAsia="TimesNewRomanPSMT" w:hAnsi="Times New Roman" w:cs="Times New Roman"/>
          <w:sz w:val="18"/>
          <w:szCs w:val="18"/>
        </w:rPr>
        <w:t>*</w:t>
      </w:r>
      <w:r w:rsidRPr="00883962">
        <w:rPr>
          <w:sz w:val="18"/>
          <w:szCs w:val="18"/>
        </w:rPr>
        <w:t xml:space="preserve"> </w:t>
      </w:r>
      <w:r w:rsidRPr="00883962">
        <w:rPr>
          <w:rFonts w:ascii="Times New Roman" w:eastAsia="TimesNewRomanPSMT" w:hAnsi="Times New Roman" w:cs="Times New Roman"/>
          <w:sz w:val="18"/>
          <w:szCs w:val="18"/>
        </w:rPr>
        <w:t xml:space="preserve">Cronbach alpha values are quite sensitive to the number of items in the scale. With short scales (e.g., 3 items for second factor), it is common to find quite low Cronbach values. </w:t>
      </w:r>
    </w:p>
    <w:p w14:paraId="47D37A04" w14:textId="77777777" w:rsidR="007E6B7B" w:rsidRPr="00FB4510" w:rsidRDefault="007E6B7B" w:rsidP="007E6B7B">
      <w:pPr>
        <w:rPr>
          <w:rFonts w:asciiTheme="majorBidi" w:hAnsiTheme="majorBidi" w:cstheme="majorBidi"/>
          <w:sz w:val="40"/>
          <w:szCs w:val="40"/>
        </w:rPr>
      </w:pPr>
    </w:p>
    <w:p w14:paraId="4094BEF6" w14:textId="77777777" w:rsidR="003A7758" w:rsidRDefault="003A7758"/>
    <w:sectPr w:rsidR="003A7758" w:rsidSect="00DF1053">
      <w:footerReference w:type="default" r:id="rId6"/>
      <w:pgSz w:w="11906" w:h="16838"/>
      <w:pgMar w:top="1440" w:right="1440" w:bottom="1440" w:left="1440" w:header="708" w:footer="708" w:gutter="0"/>
      <w:pgBorders w:offsetFrom="page">
        <w:top w:val="single" w:sz="4" w:space="24" w:color="D9D9D9" w:themeColor="background1" w:themeShade="D9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98223" w14:textId="77777777" w:rsidR="00463547" w:rsidRDefault="00463547">
      <w:pPr>
        <w:spacing w:after="0" w:line="240" w:lineRule="auto"/>
      </w:pPr>
      <w:r>
        <w:separator/>
      </w:r>
    </w:p>
  </w:endnote>
  <w:endnote w:type="continuationSeparator" w:id="0">
    <w:p w14:paraId="7EB42BEC" w14:textId="77777777" w:rsidR="00463547" w:rsidRDefault="00463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322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CC9B7" w14:textId="77777777" w:rsidR="00463547" w:rsidRDefault="007E6B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D33849" w14:textId="77777777" w:rsidR="00463547" w:rsidRDefault="0046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34B03" w14:textId="77777777" w:rsidR="00463547" w:rsidRDefault="00463547">
      <w:pPr>
        <w:spacing w:after="0" w:line="240" w:lineRule="auto"/>
      </w:pPr>
      <w:r>
        <w:separator/>
      </w:r>
    </w:p>
  </w:footnote>
  <w:footnote w:type="continuationSeparator" w:id="0">
    <w:p w14:paraId="4412DE6B" w14:textId="77777777" w:rsidR="00463547" w:rsidRDefault="004635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7B"/>
    <w:rsid w:val="003A7758"/>
    <w:rsid w:val="00463547"/>
    <w:rsid w:val="00584261"/>
    <w:rsid w:val="007E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C81F"/>
  <w15:chartTrackingRefBased/>
  <w15:docId w15:val="{0E2D2DDD-CD87-4549-AF1F-AF7D1C3CC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6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B7B"/>
  </w:style>
  <w:style w:type="table" w:styleId="TableGrid">
    <w:name w:val="Table Grid"/>
    <w:basedOn w:val="TableNormal"/>
    <w:uiPriority w:val="39"/>
    <w:rsid w:val="007E6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6B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Jaydarifard</dc:creator>
  <cp:keywords/>
  <dc:description/>
  <cp:lastModifiedBy>Saeed Jaydarifard</cp:lastModifiedBy>
  <cp:revision>2</cp:revision>
  <dcterms:created xsi:type="dcterms:W3CDTF">2023-07-11T05:31:00Z</dcterms:created>
  <dcterms:modified xsi:type="dcterms:W3CDTF">2023-08-1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11T05:32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6dfc110-eeb9-4fea-b73f-5ef511d7c789</vt:lpwstr>
  </property>
  <property fmtid="{D5CDD505-2E9C-101B-9397-08002B2CF9AE}" pid="8" name="MSIP_Label_0f488380-630a-4f55-a077-a19445e3f360_ContentBits">
    <vt:lpwstr>0</vt:lpwstr>
  </property>
</Properties>
</file>